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ED8" w:rsidRPr="00CC4B35" w:rsidRDefault="004A7ED8" w:rsidP="008026FB">
      <w:pPr>
        <w:spacing w:after="0" w:line="480" w:lineRule="auto"/>
        <w:rPr>
          <w:rFonts w:ascii="Times New Roman" w:hAnsi="Times New Roman" w:cs="Times New Roman"/>
          <w:szCs w:val="20"/>
        </w:rPr>
      </w:pPr>
    </w:p>
    <w:tbl>
      <w:tblPr>
        <w:tblStyle w:val="a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276"/>
        <w:gridCol w:w="1275"/>
        <w:gridCol w:w="1276"/>
        <w:gridCol w:w="1276"/>
        <w:gridCol w:w="1134"/>
      </w:tblGrid>
      <w:tr w:rsidR="00B42967" w:rsidTr="00D42C0E">
        <w:tc>
          <w:tcPr>
            <w:tcW w:w="2518" w:type="dxa"/>
            <w:tcBorders>
              <w:top w:val="single" w:sz="4" w:space="0" w:color="auto"/>
            </w:tcBorders>
          </w:tcPr>
          <w:p w:rsidR="00B42967" w:rsidRDefault="00B42967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2967" w:rsidRDefault="00B42967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C (n = 14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2967" w:rsidRDefault="00B42967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CI (n = 1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42967" w:rsidRDefault="00B42967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A7ED8" w:rsidTr="00D42C0E">
        <w:tc>
          <w:tcPr>
            <w:tcW w:w="2518" w:type="dxa"/>
            <w:tcBorders>
              <w:bottom w:val="single" w:sz="4" w:space="0" w:color="auto"/>
            </w:tcBorders>
          </w:tcPr>
          <w:p w:rsidR="004A7ED8" w:rsidRDefault="004A7ED8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A7ED8" w:rsidRDefault="004A7ED8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A7ED8" w:rsidRDefault="004A7ED8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.D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A7ED8" w:rsidRDefault="004A7ED8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A7ED8" w:rsidRDefault="004A7ED8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.D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A7ED8" w:rsidRDefault="004A7ED8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14336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E14336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4A7ED8" w:rsidTr="00D42C0E">
        <w:tc>
          <w:tcPr>
            <w:tcW w:w="2518" w:type="dxa"/>
            <w:tcBorders>
              <w:top w:val="single" w:sz="4" w:space="0" w:color="auto"/>
            </w:tcBorders>
          </w:tcPr>
          <w:p w:rsidR="004A7ED8" w:rsidRDefault="004A7ED8" w:rsidP="006F601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VLT </w:t>
            </w:r>
            <w:r w:rsidR="00B42967">
              <w:rPr>
                <w:rFonts w:ascii="Times New Roman" w:hAnsi="Times New Roman" w:cs="Times New Roman"/>
                <w:szCs w:val="20"/>
              </w:rPr>
              <w:t>immediate recal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7ED8" w:rsidRDefault="00D808F1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.3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7ED8" w:rsidRDefault="00D808F1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7ED8" w:rsidRDefault="00D808F1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.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7ED8" w:rsidRDefault="00D808F1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A7ED8" w:rsidRPr="00AF3BC3" w:rsidRDefault="00AF3BC3" w:rsidP="00AF3BC3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F3BC3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</w:tr>
      <w:tr w:rsidR="004A7ED8" w:rsidTr="00D42C0E">
        <w:tc>
          <w:tcPr>
            <w:tcW w:w="2518" w:type="dxa"/>
          </w:tcPr>
          <w:p w:rsidR="004A7ED8" w:rsidRDefault="004A7ED8" w:rsidP="006F601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VLT delayed recall</w:t>
            </w:r>
          </w:p>
        </w:tc>
        <w:tc>
          <w:tcPr>
            <w:tcW w:w="1276" w:type="dxa"/>
          </w:tcPr>
          <w:p w:rsidR="004A7ED8" w:rsidRDefault="00D808F1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64</w:t>
            </w:r>
          </w:p>
        </w:tc>
        <w:tc>
          <w:tcPr>
            <w:tcW w:w="1275" w:type="dxa"/>
          </w:tcPr>
          <w:p w:rsidR="004A7ED8" w:rsidRDefault="00D808F1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5</w:t>
            </w:r>
          </w:p>
        </w:tc>
        <w:tc>
          <w:tcPr>
            <w:tcW w:w="1276" w:type="dxa"/>
          </w:tcPr>
          <w:p w:rsidR="004A7ED8" w:rsidRDefault="00D808F1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0</w:t>
            </w:r>
          </w:p>
        </w:tc>
        <w:tc>
          <w:tcPr>
            <w:tcW w:w="1276" w:type="dxa"/>
          </w:tcPr>
          <w:p w:rsidR="004A7ED8" w:rsidRDefault="00D808F1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1</w:t>
            </w:r>
          </w:p>
        </w:tc>
        <w:tc>
          <w:tcPr>
            <w:tcW w:w="1134" w:type="dxa"/>
          </w:tcPr>
          <w:p w:rsidR="004A7ED8" w:rsidRP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F3BC3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</w:tr>
      <w:tr w:rsidR="00AF3BC3" w:rsidTr="00D42C0E">
        <w:tc>
          <w:tcPr>
            <w:tcW w:w="2518" w:type="dxa"/>
          </w:tcPr>
          <w:p w:rsidR="00AF3BC3" w:rsidRDefault="00AF3BC3" w:rsidP="006F601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CWT</w:t>
            </w:r>
            <w:r w:rsidR="006F6018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F6018">
              <w:rPr>
                <w:rFonts w:ascii="Times New Roman" w:hAnsi="Times New Roman" w:cs="Times New Roman"/>
                <w:szCs w:val="20"/>
              </w:rPr>
              <w:t>word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AF3BC3" w:rsidRDefault="00AF3BC3" w:rsidP="0020408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.79</w:t>
            </w:r>
          </w:p>
        </w:tc>
        <w:tc>
          <w:tcPr>
            <w:tcW w:w="1275" w:type="dxa"/>
          </w:tcPr>
          <w:p w:rsidR="00AF3BC3" w:rsidRDefault="00AF3BC3" w:rsidP="0020408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73</w:t>
            </w:r>
          </w:p>
        </w:tc>
        <w:tc>
          <w:tcPr>
            <w:tcW w:w="1276" w:type="dxa"/>
          </w:tcPr>
          <w:p w:rsidR="00AF3BC3" w:rsidRDefault="00AF3BC3" w:rsidP="0020408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3.67</w:t>
            </w:r>
          </w:p>
        </w:tc>
        <w:tc>
          <w:tcPr>
            <w:tcW w:w="1276" w:type="dxa"/>
          </w:tcPr>
          <w:p w:rsidR="00AF3BC3" w:rsidRDefault="00AF3BC3" w:rsidP="0020408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95</w:t>
            </w:r>
          </w:p>
        </w:tc>
        <w:tc>
          <w:tcPr>
            <w:tcW w:w="1134" w:type="dxa"/>
          </w:tcPr>
          <w:p w:rsidR="00AF3BC3" w:rsidRDefault="00AF3BC3" w:rsidP="00AF3BC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523</w:t>
            </w:r>
          </w:p>
        </w:tc>
      </w:tr>
      <w:tr w:rsidR="00AF3BC3" w:rsidTr="00D42C0E">
        <w:tc>
          <w:tcPr>
            <w:tcW w:w="2518" w:type="dxa"/>
          </w:tcPr>
          <w:p w:rsidR="00AF3BC3" w:rsidRDefault="00AF3BC3" w:rsidP="006F601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CWT</w:t>
            </w:r>
            <w:r w:rsidR="006F6018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F6018">
              <w:rPr>
                <w:rFonts w:ascii="Times New Roman" w:hAnsi="Times New Roman" w:cs="Times New Roman"/>
                <w:szCs w:val="20"/>
              </w:rPr>
              <w:t xml:space="preserve">color </w:t>
            </w:r>
            <w:r w:rsidRPr="00734735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.79</w:t>
            </w:r>
          </w:p>
        </w:tc>
        <w:tc>
          <w:tcPr>
            <w:tcW w:w="1275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37</w:t>
            </w:r>
          </w:p>
        </w:tc>
        <w:tc>
          <w:tcPr>
            <w:tcW w:w="1276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.21</w:t>
            </w:r>
          </w:p>
        </w:tc>
        <w:tc>
          <w:tcPr>
            <w:tcW w:w="1276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.19</w:t>
            </w:r>
          </w:p>
        </w:tc>
        <w:tc>
          <w:tcPr>
            <w:tcW w:w="1134" w:type="dxa"/>
          </w:tcPr>
          <w:p w:rsidR="00AF3BC3" w:rsidRPr="00AF3BC3" w:rsidRDefault="00AF3BC3" w:rsidP="00AF3BC3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F3BC3">
              <w:rPr>
                <w:rFonts w:ascii="Times New Roman" w:hAnsi="Times New Roman" w:cs="Times New Roman"/>
                <w:b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Cs w:val="20"/>
              </w:rPr>
              <w:t>99</w:t>
            </w:r>
          </w:p>
        </w:tc>
      </w:tr>
      <w:tr w:rsidR="00AF3BC3" w:rsidTr="00D42C0E">
        <w:tc>
          <w:tcPr>
            <w:tcW w:w="2518" w:type="dxa"/>
          </w:tcPr>
          <w:p w:rsidR="00AF3BC3" w:rsidRDefault="00AF3BC3" w:rsidP="006F601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CWT</w:t>
            </w:r>
            <w:r w:rsidR="006F6018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F6018">
              <w:rPr>
                <w:rFonts w:ascii="Times New Roman" w:hAnsi="Times New Roman" w:cs="Times New Roman"/>
                <w:szCs w:val="20"/>
              </w:rPr>
              <w:t xml:space="preserve">word-color </w:t>
            </w:r>
            <w:r w:rsidRPr="00734735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9.86</w:t>
            </w:r>
          </w:p>
        </w:tc>
        <w:tc>
          <w:tcPr>
            <w:tcW w:w="1275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37</w:t>
            </w:r>
          </w:p>
        </w:tc>
        <w:tc>
          <w:tcPr>
            <w:tcW w:w="1276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6.71</w:t>
            </w:r>
          </w:p>
        </w:tc>
        <w:tc>
          <w:tcPr>
            <w:tcW w:w="1276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.19</w:t>
            </w:r>
          </w:p>
        </w:tc>
        <w:tc>
          <w:tcPr>
            <w:tcW w:w="1134" w:type="dxa"/>
          </w:tcPr>
          <w:p w:rsidR="00AF3BC3" w:rsidRP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F3BC3">
              <w:rPr>
                <w:rFonts w:ascii="Times New Roman" w:hAnsi="Times New Roman" w:cs="Times New Roman"/>
                <w:b/>
                <w:szCs w:val="20"/>
              </w:rPr>
              <w:t>0.0036</w:t>
            </w:r>
          </w:p>
        </w:tc>
      </w:tr>
      <w:tr w:rsidR="00AF3BC3" w:rsidTr="00D42C0E">
        <w:tc>
          <w:tcPr>
            <w:tcW w:w="2518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DT</w:t>
            </w:r>
          </w:p>
        </w:tc>
        <w:tc>
          <w:tcPr>
            <w:tcW w:w="1276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43</w:t>
            </w:r>
          </w:p>
        </w:tc>
        <w:tc>
          <w:tcPr>
            <w:tcW w:w="1275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1276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73</w:t>
            </w:r>
          </w:p>
        </w:tc>
        <w:tc>
          <w:tcPr>
            <w:tcW w:w="1276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9</w:t>
            </w:r>
          </w:p>
        </w:tc>
        <w:tc>
          <w:tcPr>
            <w:tcW w:w="1134" w:type="dxa"/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989</w:t>
            </w:r>
          </w:p>
        </w:tc>
      </w:tr>
      <w:tr w:rsidR="00AF3BC3" w:rsidTr="00D42C0E">
        <w:tc>
          <w:tcPr>
            <w:tcW w:w="2518" w:type="dxa"/>
            <w:tcBorders>
              <w:bottom w:val="single" w:sz="4" w:space="0" w:color="auto"/>
            </w:tcBorders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V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.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F3BC3" w:rsidRPr="00AF3BC3" w:rsidRDefault="00AF3BC3" w:rsidP="008026FB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AF3BC3">
              <w:rPr>
                <w:rFonts w:ascii="Times New Roman" w:hAnsi="Times New Roman" w:cs="Times New Roman"/>
                <w:b/>
                <w:szCs w:val="20"/>
              </w:rPr>
              <w:t>0.0025</w:t>
            </w:r>
          </w:p>
        </w:tc>
      </w:tr>
    </w:tbl>
    <w:p w:rsidR="00734735" w:rsidRPr="004E4DA0" w:rsidRDefault="00734735" w:rsidP="004B7D7C">
      <w:pPr>
        <w:spacing w:after="0" w:line="480" w:lineRule="auto"/>
        <w:rPr>
          <w:rFonts w:ascii="Times New Roman" w:hAnsi="Times New Roman" w:cs="Times New Roman"/>
          <w:szCs w:val="20"/>
        </w:rPr>
      </w:pPr>
    </w:p>
    <w:sectPr w:rsidR="00734735" w:rsidRPr="004E4DA0" w:rsidSect="006C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59D2" w:rsidRDefault="007F59D2" w:rsidP="00E725EA">
      <w:pPr>
        <w:spacing w:after="0" w:line="240" w:lineRule="auto"/>
      </w:pPr>
      <w:r>
        <w:separator/>
      </w:r>
    </w:p>
  </w:endnote>
  <w:endnote w:type="continuationSeparator" w:id="0">
    <w:p w:rsidR="007F59D2" w:rsidRDefault="007F59D2" w:rsidP="00E72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59D2" w:rsidRDefault="007F59D2" w:rsidP="00E725EA">
      <w:pPr>
        <w:spacing w:after="0" w:line="240" w:lineRule="auto"/>
      </w:pPr>
      <w:r>
        <w:separator/>
      </w:r>
    </w:p>
  </w:footnote>
  <w:footnote w:type="continuationSeparator" w:id="0">
    <w:p w:rsidR="007F59D2" w:rsidRDefault="007F59D2" w:rsidP="00E72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85C83"/>
    <w:rsid w:val="000454AE"/>
    <w:rsid w:val="00062FCC"/>
    <w:rsid w:val="00074EE8"/>
    <w:rsid w:val="000B75AD"/>
    <w:rsid w:val="000F0307"/>
    <w:rsid w:val="00101A80"/>
    <w:rsid w:val="00106FBE"/>
    <w:rsid w:val="001209E5"/>
    <w:rsid w:val="001334E3"/>
    <w:rsid w:val="00152F9F"/>
    <w:rsid w:val="00170033"/>
    <w:rsid w:val="00185829"/>
    <w:rsid w:val="001B60C5"/>
    <w:rsid w:val="001C2B24"/>
    <w:rsid w:val="001E0C83"/>
    <w:rsid w:val="001E4476"/>
    <w:rsid w:val="001F3FA3"/>
    <w:rsid w:val="00216352"/>
    <w:rsid w:val="0024058A"/>
    <w:rsid w:val="002478DF"/>
    <w:rsid w:val="00260A3C"/>
    <w:rsid w:val="002628D2"/>
    <w:rsid w:val="00272860"/>
    <w:rsid w:val="00273108"/>
    <w:rsid w:val="002A7D80"/>
    <w:rsid w:val="002B5794"/>
    <w:rsid w:val="002E1B3A"/>
    <w:rsid w:val="00382F1B"/>
    <w:rsid w:val="003838F3"/>
    <w:rsid w:val="003860D6"/>
    <w:rsid w:val="003B0494"/>
    <w:rsid w:val="003C461F"/>
    <w:rsid w:val="003C4AB3"/>
    <w:rsid w:val="003F23AA"/>
    <w:rsid w:val="00406780"/>
    <w:rsid w:val="00417049"/>
    <w:rsid w:val="004205F4"/>
    <w:rsid w:val="00424581"/>
    <w:rsid w:val="004515F2"/>
    <w:rsid w:val="004776DD"/>
    <w:rsid w:val="00485C83"/>
    <w:rsid w:val="004A00B3"/>
    <w:rsid w:val="004A23EE"/>
    <w:rsid w:val="004A68EB"/>
    <w:rsid w:val="004A7ED8"/>
    <w:rsid w:val="004B7D7C"/>
    <w:rsid w:val="004C7E40"/>
    <w:rsid w:val="004E260C"/>
    <w:rsid w:val="004E4DA0"/>
    <w:rsid w:val="00503B43"/>
    <w:rsid w:val="00530B4B"/>
    <w:rsid w:val="0055341B"/>
    <w:rsid w:val="0057449C"/>
    <w:rsid w:val="00583123"/>
    <w:rsid w:val="005E3FD5"/>
    <w:rsid w:val="00632D4A"/>
    <w:rsid w:val="006335A6"/>
    <w:rsid w:val="00691A55"/>
    <w:rsid w:val="006931F6"/>
    <w:rsid w:val="006A178F"/>
    <w:rsid w:val="006A1866"/>
    <w:rsid w:val="006A7681"/>
    <w:rsid w:val="006C484B"/>
    <w:rsid w:val="006F2166"/>
    <w:rsid w:val="006F6018"/>
    <w:rsid w:val="00700310"/>
    <w:rsid w:val="00701556"/>
    <w:rsid w:val="00716C07"/>
    <w:rsid w:val="00734735"/>
    <w:rsid w:val="00756BAF"/>
    <w:rsid w:val="007D55AA"/>
    <w:rsid w:val="007E6CC8"/>
    <w:rsid w:val="007F3EE8"/>
    <w:rsid w:val="007F59D2"/>
    <w:rsid w:val="008026FB"/>
    <w:rsid w:val="00863262"/>
    <w:rsid w:val="008745B8"/>
    <w:rsid w:val="00895B0F"/>
    <w:rsid w:val="008D58C0"/>
    <w:rsid w:val="009056B0"/>
    <w:rsid w:val="00933F91"/>
    <w:rsid w:val="009A35BE"/>
    <w:rsid w:val="009B24A1"/>
    <w:rsid w:val="009B3F56"/>
    <w:rsid w:val="009F6C68"/>
    <w:rsid w:val="00A23B5F"/>
    <w:rsid w:val="00A50BE5"/>
    <w:rsid w:val="00A5314B"/>
    <w:rsid w:val="00A551BF"/>
    <w:rsid w:val="00A56D01"/>
    <w:rsid w:val="00AB46FC"/>
    <w:rsid w:val="00AB48BD"/>
    <w:rsid w:val="00AD17E2"/>
    <w:rsid w:val="00AF1CD5"/>
    <w:rsid w:val="00AF3BC3"/>
    <w:rsid w:val="00B07B9B"/>
    <w:rsid w:val="00B15812"/>
    <w:rsid w:val="00B22161"/>
    <w:rsid w:val="00B42967"/>
    <w:rsid w:val="00B5643B"/>
    <w:rsid w:val="00B603BF"/>
    <w:rsid w:val="00B91BDF"/>
    <w:rsid w:val="00BB61DD"/>
    <w:rsid w:val="00BD2BCF"/>
    <w:rsid w:val="00BE5598"/>
    <w:rsid w:val="00BF0AC5"/>
    <w:rsid w:val="00C248B0"/>
    <w:rsid w:val="00C36C8A"/>
    <w:rsid w:val="00C655A6"/>
    <w:rsid w:val="00C76844"/>
    <w:rsid w:val="00C8615C"/>
    <w:rsid w:val="00C9369D"/>
    <w:rsid w:val="00CB5326"/>
    <w:rsid w:val="00CC4B35"/>
    <w:rsid w:val="00CC5178"/>
    <w:rsid w:val="00CE25C9"/>
    <w:rsid w:val="00CE2F9E"/>
    <w:rsid w:val="00D0210A"/>
    <w:rsid w:val="00D22B4D"/>
    <w:rsid w:val="00D233C4"/>
    <w:rsid w:val="00D235CC"/>
    <w:rsid w:val="00D36C3E"/>
    <w:rsid w:val="00D42C0E"/>
    <w:rsid w:val="00D65CC2"/>
    <w:rsid w:val="00D732BA"/>
    <w:rsid w:val="00D76B83"/>
    <w:rsid w:val="00D808F1"/>
    <w:rsid w:val="00DA70E4"/>
    <w:rsid w:val="00DF3378"/>
    <w:rsid w:val="00E01789"/>
    <w:rsid w:val="00E14336"/>
    <w:rsid w:val="00E33439"/>
    <w:rsid w:val="00E42467"/>
    <w:rsid w:val="00E7107F"/>
    <w:rsid w:val="00E725EA"/>
    <w:rsid w:val="00E74125"/>
    <w:rsid w:val="00E85614"/>
    <w:rsid w:val="00EA2A9D"/>
    <w:rsid w:val="00ED6FEC"/>
    <w:rsid w:val="00EE4B36"/>
    <w:rsid w:val="00EE556A"/>
    <w:rsid w:val="00F00C25"/>
    <w:rsid w:val="00F21D67"/>
    <w:rsid w:val="00F41A27"/>
    <w:rsid w:val="00F44FA2"/>
    <w:rsid w:val="00F51807"/>
    <w:rsid w:val="00F6256F"/>
    <w:rsid w:val="00F63F2E"/>
    <w:rsid w:val="00F65CC8"/>
    <w:rsid w:val="00FA6F36"/>
    <w:rsid w:val="00FD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C8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5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C655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E725EA"/>
  </w:style>
  <w:style w:type="paragraph" w:styleId="a6">
    <w:name w:val="footer"/>
    <w:basedOn w:val="a"/>
    <w:link w:val="Char0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E725EA"/>
  </w:style>
  <w:style w:type="character" w:styleId="a7">
    <w:name w:val="Hyperlink"/>
    <w:basedOn w:val="a0"/>
    <w:uiPriority w:val="99"/>
    <w:unhideWhenUsed/>
    <w:rsid w:val="00C248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55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5EA"/>
  </w:style>
  <w:style w:type="paragraph" w:styleId="Footer">
    <w:name w:val="footer"/>
    <w:basedOn w:val="Normal"/>
    <w:link w:val="FooterChar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5EA"/>
  </w:style>
  <w:style w:type="character" w:styleId="Hyperlink">
    <w:name w:val="Hyperlink"/>
    <w:basedOn w:val="DefaultParagraphFont"/>
    <w:uiPriority w:val="99"/>
    <w:unhideWhenUsed/>
    <w:rsid w:val="00C248B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AF93BC-74CD-4B03-88C3-777BF5959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TU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alladin</dc:creator>
  <cp:lastModifiedBy>Junfeng</cp:lastModifiedBy>
  <cp:revision>5</cp:revision>
  <dcterms:created xsi:type="dcterms:W3CDTF">2014-04-14T13:20:00Z</dcterms:created>
  <dcterms:modified xsi:type="dcterms:W3CDTF">2014-04-14T13:38:00Z</dcterms:modified>
</cp:coreProperties>
</file>